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E7529C" w14:textId="77777777" w:rsidR="00A60042" w:rsidRPr="00A662D6" w:rsidRDefault="00A60042" w:rsidP="00A60042">
      <w:pPr>
        <w:pStyle w:val="Heading2"/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r w:rsidRPr="00A662D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ppendix: Survey Questions</w:t>
      </w:r>
    </w:p>
    <w:p w14:paraId="0758FBF9" w14:textId="77777777" w:rsidR="00A60042" w:rsidRPr="00A662D6" w:rsidRDefault="00A60042" w:rsidP="00A60042">
      <w:pPr>
        <w:rPr>
          <w:color w:val="000000" w:themeColor="text1"/>
        </w:rPr>
      </w:pPr>
    </w:p>
    <w:p w14:paraId="7BC73600" w14:textId="77777777" w:rsidR="00A60042" w:rsidRPr="00A662D6" w:rsidRDefault="00A60042" w:rsidP="00A60042">
      <w:pPr>
        <w:numPr>
          <w:ilvl w:val="0"/>
          <w:numId w:val="1"/>
        </w:numPr>
        <w:spacing w:after="102"/>
        <w:ind w:hanging="360"/>
        <w:rPr>
          <w:color w:val="000000" w:themeColor="text1"/>
        </w:rPr>
      </w:pPr>
      <w:r w:rsidRPr="00A662D6">
        <w:rPr>
          <w:color w:val="000000" w:themeColor="text1"/>
        </w:rPr>
        <w:t>How do you define your gender?</w:t>
      </w:r>
    </w:p>
    <w:p w14:paraId="246FA732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Male  </w:t>
      </w:r>
    </w:p>
    <w:p w14:paraId="6A6DF31E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Female </w:t>
      </w:r>
    </w:p>
    <w:p w14:paraId="1714AA74" w14:textId="77777777" w:rsidR="00A60042" w:rsidRPr="00A662D6" w:rsidRDefault="00A60042" w:rsidP="00A60042">
      <w:pPr>
        <w:pStyle w:val="xxmsonormal"/>
        <w:ind w:left="1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2D6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A662D6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A662D6">
        <w:rPr>
          <w:rFonts w:ascii="Times New Roman" w:hAnsi="Times New Roman" w:cs="Times New Roman"/>
          <w:color w:val="000000" w:themeColor="text1"/>
          <w:sz w:val="24"/>
          <w:szCs w:val="24"/>
        </w:rPr>
        <w:t>Non-Binary</w:t>
      </w:r>
      <w:proofErr w:type="gramEnd"/>
    </w:p>
    <w:p w14:paraId="0EDBF4D7" w14:textId="77777777" w:rsidR="00A60042" w:rsidRPr="00A662D6" w:rsidRDefault="00A60042" w:rsidP="00A60042">
      <w:pPr>
        <w:pStyle w:val="xxmsonormal"/>
        <w:ind w:left="1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2D6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A662D6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Pr="00A662D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rans Male </w:t>
      </w:r>
    </w:p>
    <w:p w14:paraId="274CA7A3" w14:textId="77777777" w:rsidR="00A60042" w:rsidRPr="00A662D6" w:rsidRDefault="00A60042" w:rsidP="00A60042">
      <w:pPr>
        <w:pStyle w:val="xxmsonormal"/>
        <w:ind w:left="1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2D6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A662D6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Pr="00A662D6">
        <w:rPr>
          <w:rFonts w:ascii="Times New Roman" w:hAnsi="Times New Roman" w:cs="Times New Roman"/>
          <w:color w:val="000000" w:themeColor="text1"/>
          <w:sz w:val="24"/>
          <w:szCs w:val="24"/>
        </w:rPr>
        <w:t>Trans Female</w:t>
      </w:r>
    </w:p>
    <w:p w14:paraId="42C7CF4A" w14:textId="77777777" w:rsidR="00A60042" w:rsidRPr="00A662D6" w:rsidRDefault="00A60042" w:rsidP="00A60042">
      <w:pPr>
        <w:pStyle w:val="xxmsonormal"/>
        <w:ind w:left="1425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2D6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A662D6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Pr="00A662D6">
        <w:rPr>
          <w:rFonts w:ascii="Times New Roman" w:hAnsi="Times New Roman" w:cs="Times New Roman"/>
          <w:color w:val="000000" w:themeColor="text1"/>
          <w:sz w:val="24"/>
          <w:szCs w:val="24"/>
        </w:rPr>
        <w:t>Trans Non-Binary</w:t>
      </w:r>
    </w:p>
    <w:p w14:paraId="066810C5" w14:textId="77777777" w:rsidR="00A60042" w:rsidRPr="00A662D6" w:rsidRDefault="00A60042" w:rsidP="00A60042">
      <w:pPr>
        <w:pStyle w:val="xxmsonormal"/>
        <w:ind w:left="705" w:firstLine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662D6">
        <w:rPr>
          <w:rFonts w:ascii="Segoe UI Symbol" w:eastAsia="MS Gothic" w:hAnsi="Segoe UI Symbol" w:cs="Segoe UI Symbol"/>
          <w:color w:val="000000" w:themeColor="text1"/>
          <w:sz w:val="24"/>
          <w:szCs w:val="24"/>
        </w:rPr>
        <w:t>☐</w:t>
      </w:r>
      <w:r w:rsidRPr="00A662D6">
        <w:rPr>
          <w:rFonts w:ascii="Times New Roman" w:eastAsia="MS Gothic" w:hAnsi="Times New Roman" w:cs="Times New Roman"/>
          <w:color w:val="000000" w:themeColor="text1"/>
          <w:sz w:val="24"/>
          <w:szCs w:val="24"/>
        </w:rPr>
        <w:t xml:space="preserve"> </w:t>
      </w:r>
      <w:r w:rsidRPr="00A662D6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ty Not Listed</w:t>
      </w:r>
    </w:p>
    <w:p w14:paraId="61580299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Decline to specify </w:t>
      </w:r>
    </w:p>
    <w:p w14:paraId="086887CB" w14:textId="77777777" w:rsidR="00A60042" w:rsidRPr="00A662D6" w:rsidRDefault="00A60042" w:rsidP="00A60042">
      <w:pPr>
        <w:numPr>
          <w:ilvl w:val="0"/>
          <w:numId w:val="1"/>
        </w:numPr>
        <w:spacing w:after="102"/>
        <w:ind w:hanging="360"/>
        <w:rPr>
          <w:color w:val="000000" w:themeColor="text1"/>
        </w:rPr>
      </w:pPr>
      <w:r w:rsidRPr="00A662D6">
        <w:rPr>
          <w:color w:val="000000" w:themeColor="text1"/>
        </w:rPr>
        <w:t>How do you define your race?</w:t>
      </w:r>
    </w:p>
    <w:p w14:paraId="2D2E32EA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White/ Caucasian</w:t>
      </w:r>
    </w:p>
    <w:p w14:paraId="60640F60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Black/ African American</w:t>
      </w:r>
    </w:p>
    <w:p w14:paraId="79AEC3F1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Asian</w:t>
      </w:r>
    </w:p>
    <w:p w14:paraId="409FEE3C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American Indian/Alaska Native</w:t>
      </w:r>
    </w:p>
    <w:p w14:paraId="52834D09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Native Hawaiian or Other Pacific Islander</w:t>
      </w:r>
    </w:p>
    <w:p w14:paraId="122F38ED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More than one race</w:t>
      </w:r>
    </w:p>
    <w:p w14:paraId="38A789BB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Decline to specify </w:t>
      </w:r>
    </w:p>
    <w:p w14:paraId="0E5B962A" w14:textId="77777777" w:rsidR="00A60042" w:rsidRPr="00A662D6" w:rsidRDefault="00A60042" w:rsidP="00A60042">
      <w:pPr>
        <w:numPr>
          <w:ilvl w:val="0"/>
          <w:numId w:val="1"/>
        </w:numPr>
        <w:spacing w:after="102"/>
        <w:ind w:hanging="360"/>
        <w:rPr>
          <w:color w:val="000000" w:themeColor="text1"/>
        </w:rPr>
      </w:pPr>
      <w:r w:rsidRPr="00A662D6">
        <w:rPr>
          <w:color w:val="000000" w:themeColor="text1"/>
        </w:rPr>
        <w:t>How do you define your ethnicity?</w:t>
      </w:r>
    </w:p>
    <w:p w14:paraId="6A9C8AD1" w14:textId="77777777" w:rsidR="00A60042" w:rsidRPr="00A662D6" w:rsidRDefault="00A60042" w:rsidP="00A60042">
      <w:pPr>
        <w:ind w:left="1430" w:firstLine="1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Hispanic/Latino</w:t>
      </w:r>
    </w:p>
    <w:p w14:paraId="128671A9" w14:textId="77777777" w:rsidR="00A60042" w:rsidRPr="00A662D6" w:rsidRDefault="00A60042" w:rsidP="00A60042">
      <w:pPr>
        <w:ind w:left="1420" w:firstLine="1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n-Hispanic/Latino</w:t>
      </w:r>
    </w:p>
    <w:p w14:paraId="4AC30BED" w14:textId="77777777" w:rsidR="00A60042" w:rsidRPr="00A662D6" w:rsidRDefault="00A60042" w:rsidP="00A60042">
      <w:pPr>
        <w:pStyle w:val="ListParagraph"/>
        <w:ind w:firstLine="700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ascii="Times New Roman" w:hAnsi="Times New Roman" w:cs="Times New Roman"/>
          <w:color w:val="000000" w:themeColor="text1"/>
        </w:rPr>
        <w:t xml:space="preserve"> Decline to specify </w:t>
      </w:r>
    </w:p>
    <w:p w14:paraId="37AD7165" w14:textId="77777777" w:rsidR="00A60042" w:rsidRPr="00A662D6" w:rsidRDefault="00A60042" w:rsidP="00A60042">
      <w:pPr>
        <w:spacing w:after="101"/>
        <w:rPr>
          <w:color w:val="000000" w:themeColor="text1"/>
        </w:rPr>
      </w:pPr>
    </w:p>
    <w:p w14:paraId="13E3F18E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102"/>
        <w:ind w:left="-270" w:hanging="10"/>
        <w:rPr>
          <w:rFonts w:ascii="Times New Roman" w:hAnsi="Times New Roman" w:cs="Times New Roman"/>
          <w:bCs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</w:rPr>
        <w:t xml:space="preserve">How do you define your stress level </w:t>
      </w:r>
      <w:r w:rsidRPr="00A662D6">
        <w:rPr>
          <w:rFonts w:ascii="Times New Roman" w:hAnsi="Times New Roman" w:cs="Times New Roman"/>
          <w:bCs/>
          <w:color w:val="000000" w:themeColor="text1"/>
          <w:u w:val="single"/>
        </w:rPr>
        <w:t>before COVID 19</w:t>
      </w:r>
      <w:r w:rsidRPr="00A662D6">
        <w:rPr>
          <w:rFonts w:ascii="Times New Roman" w:hAnsi="Times New Roman" w:cs="Times New Roman"/>
          <w:bCs/>
          <w:color w:val="000000" w:themeColor="text1"/>
        </w:rPr>
        <w:t xml:space="preserve"> in scale 1 to 5?</w:t>
      </w:r>
    </w:p>
    <w:p w14:paraId="2AB6A177" w14:textId="77777777" w:rsidR="00A60042" w:rsidRPr="00A662D6" w:rsidRDefault="00A60042" w:rsidP="00A60042">
      <w:pPr>
        <w:pStyle w:val="ListParagraph"/>
        <w:spacing w:after="102"/>
        <w:ind w:left="10" w:firstLine="710"/>
        <w:rPr>
          <w:rFonts w:ascii="Times New Roman" w:hAnsi="Times New Roman" w:cs="Times New Roman"/>
          <w:bCs/>
          <w:color w:val="000000" w:themeColor="text1"/>
        </w:rPr>
      </w:pPr>
      <w:r w:rsidRPr="00A662D6">
        <w:rPr>
          <w:rFonts w:ascii="Times New Roman" w:hAnsi="Times New Roman" w:cs="Times New Roman"/>
          <w:bCs/>
          <w:color w:val="000000" w:themeColor="text1"/>
        </w:rPr>
        <w:t xml:space="preserve"> (1 means no stress and 5 is highest in stress level)? </w:t>
      </w:r>
    </w:p>
    <w:p w14:paraId="3B5D13A5" w14:textId="77777777" w:rsidR="00A60042" w:rsidRPr="00A662D6" w:rsidRDefault="00A60042" w:rsidP="00A60042">
      <w:pPr>
        <w:ind w:left="1435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1 </w:t>
      </w:r>
    </w:p>
    <w:p w14:paraId="7CC76A5E" w14:textId="77777777" w:rsidR="00A60042" w:rsidRPr="00A662D6" w:rsidRDefault="00A60042" w:rsidP="00A60042">
      <w:pPr>
        <w:ind w:left="1435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2 </w:t>
      </w:r>
    </w:p>
    <w:p w14:paraId="094898A7" w14:textId="77777777" w:rsidR="00A60042" w:rsidRPr="00A662D6" w:rsidRDefault="00A60042" w:rsidP="00A60042">
      <w:pPr>
        <w:ind w:left="1435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3 </w:t>
      </w:r>
    </w:p>
    <w:p w14:paraId="411505ED" w14:textId="77777777" w:rsidR="00A60042" w:rsidRPr="00A662D6" w:rsidRDefault="00A60042" w:rsidP="00A60042">
      <w:pPr>
        <w:ind w:left="1435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4 </w:t>
      </w:r>
    </w:p>
    <w:p w14:paraId="5E9124F8" w14:textId="77777777" w:rsidR="00A60042" w:rsidRPr="00A662D6" w:rsidRDefault="00A60042" w:rsidP="00A60042">
      <w:pPr>
        <w:ind w:left="1435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5 </w:t>
      </w:r>
    </w:p>
    <w:p w14:paraId="01443010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102"/>
        <w:ind w:hanging="10"/>
        <w:rPr>
          <w:rFonts w:ascii="Times New Roman" w:hAnsi="Times New Roman" w:cs="Times New Roman"/>
          <w:bCs/>
          <w:color w:val="000000" w:themeColor="text1"/>
        </w:rPr>
      </w:pPr>
      <w:r w:rsidRPr="00A662D6">
        <w:rPr>
          <w:rFonts w:ascii="Times New Roman" w:hAnsi="Times New Roman" w:cs="Times New Roman"/>
          <w:bCs/>
          <w:color w:val="000000" w:themeColor="text1"/>
        </w:rPr>
        <w:t xml:space="preserve">How do you define your stress level over </w:t>
      </w:r>
      <w:r w:rsidRPr="00A662D6">
        <w:rPr>
          <w:rFonts w:ascii="Times New Roman" w:hAnsi="Times New Roman" w:cs="Times New Roman"/>
          <w:bCs/>
          <w:color w:val="000000" w:themeColor="text1"/>
          <w:u w:val="single"/>
        </w:rPr>
        <w:t>the last 2 weeks</w:t>
      </w:r>
      <w:r w:rsidRPr="00A662D6">
        <w:rPr>
          <w:rFonts w:ascii="Times New Roman" w:hAnsi="Times New Roman" w:cs="Times New Roman"/>
          <w:bCs/>
          <w:color w:val="000000" w:themeColor="text1"/>
        </w:rPr>
        <w:t xml:space="preserve"> in scale 1 to 5?</w:t>
      </w:r>
    </w:p>
    <w:p w14:paraId="2FF493DB" w14:textId="77777777" w:rsidR="00A60042" w:rsidRPr="00A662D6" w:rsidRDefault="00A60042" w:rsidP="00A60042">
      <w:pPr>
        <w:pStyle w:val="ListParagraph"/>
        <w:spacing w:after="102"/>
        <w:ind w:left="10" w:firstLine="710"/>
        <w:rPr>
          <w:rFonts w:ascii="Times New Roman" w:hAnsi="Times New Roman" w:cs="Times New Roman"/>
          <w:bCs/>
          <w:color w:val="000000" w:themeColor="text1"/>
        </w:rPr>
      </w:pPr>
      <w:r w:rsidRPr="00A662D6">
        <w:rPr>
          <w:rFonts w:ascii="Times New Roman" w:hAnsi="Times New Roman" w:cs="Times New Roman"/>
          <w:bCs/>
          <w:color w:val="000000" w:themeColor="text1"/>
        </w:rPr>
        <w:t xml:space="preserve"> (1 means no stress and 5 is highest in stress level)? </w:t>
      </w:r>
    </w:p>
    <w:p w14:paraId="54D8FB52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1 </w:t>
      </w:r>
    </w:p>
    <w:p w14:paraId="232E5810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2 </w:t>
      </w:r>
    </w:p>
    <w:p w14:paraId="43F522BF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3 </w:t>
      </w:r>
    </w:p>
    <w:p w14:paraId="2E42D76C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4 </w:t>
      </w:r>
    </w:p>
    <w:p w14:paraId="554F2280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5 </w:t>
      </w:r>
    </w:p>
    <w:p w14:paraId="57EB614A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62"/>
        <w:ind w:hanging="10"/>
        <w:rPr>
          <w:rFonts w:ascii="Times New Roman" w:hAnsi="Times New Roman" w:cs="Times New Roman"/>
          <w:bCs/>
          <w:color w:val="000000" w:themeColor="text1"/>
        </w:rPr>
      </w:pPr>
      <w:r w:rsidRPr="00A662D6">
        <w:rPr>
          <w:rFonts w:ascii="Times New Roman" w:hAnsi="Times New Roman" w:cs="Times New Roman"/>
          <w:bCs/>
          <w:color w:val="000000" w:themeColor="text1"/>
        </w:rPr>
        <w:t xml:space="preserve">Do you have childcare responsibilities while working in the </w:t>
      </w:r>
      <w:r w:rsidRPr="00A662D6">
        <w:rPr>
          <w:rFonts w:ascii="Times New Roman" w:hAnsi="Times New Roman" w:cs="Times New Roman"/>
          <w:bCs/>
          <w:color w:val="000000" w:themeColor="text1"/>
          <w:u w:val="single"/>
        </w:rPr>
        <w:t>last 2 weeks</w:t>
      </w:r>
      <w:r w:rsidRPr="00A662D6">
        <w:rPr>
          <w:rFonts w:ascii="Times New Roman" w:hAnsi="Times New Roman" w:cs="Times New Roman"/>
          <w:bCs/>
          <w:color w:val="000000" w:themeColor="text1"/>
        </w:rPr>
        <w:t>?</w:t>
      </w:r>
    </w:p>
    <w:p w14:paraId="7C003716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lastRenderedPageBreak/>
        <w:t>☐</w:t>
      </w:r>
      <w:r w:rsidRPr="00A662D6">
        <w:rPr>
          <w:bCs/>
          <w:color w:val="000000" w:themeColor="text1"/>
        </w:rPr>
        <w:t xml:space="preserve"> No, no childcare responsibilities</w:t>
      </w:r>
    </w:p>
    <w:p w14:paraId="2F4E33B7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Yes, &lt;25% of childcare work is my responsibility </w:t>
      </w:r>
    </w:p>
    <w:p w14:paraId="6622BC89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Yes, 25 - 50% of childcare work is my responsibility </w:t>
      </w:r>
    </w:p>
    <w:p w14:paraId="5DA7B16E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Yes, 50 - 75% of childcare work is my responsibility </w:t>
      </w:r>
    </w:p>
    <w:p w14:paraId="054EA4C1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rFonts w:ascii="Segoe UI Symbol" w:eastAsia="MS Gothic" w:hAnsi="Segoe UI Symbol" w:cs="Segoe UI Symbol"/>
          <w:bCs/>
          <w:color w:val="000000" w:themeColor="text1"/>
        </w:rPr>
        <w:t>☐</w:t>
      </w:r>
      <w:r w:rsidRPr="00A662D6">
        <w:rPr>
          <w:bCs/>
          <w:color w:val="000000" w:themeColor="text1"/>
        </w:rPr>
        <w:t xml:space="preserve"> Yes, &gt;75% of childcare work is my responsibility</w:t>
      </w:r>
    </w:p>
    <w:p w14:paraId="351320C8" w14:textId="77777777" w:rsidR="00A60042" w:rsidRPr="00A662D6" w:rsidRDefault="00A60042" w:rsidP="00A60042">
      <w:pPr>
        <w:ind w:left="1440"/>
        <w:rPr>
          <w:bCs/>
          <w:color w:val="000000" w:themeColor="text1"/>
        </w:rPr>
      </w:pPr>
      <w:r w:rsidRPr="00A662D6">
        <w:rPr>
          <w:bCs/>
          <w:color w:val="000000" w:themeColor="text1"/>
        </w:rPr>
        <w:t xml:space="preserve"> </w:t>
      </w:r>
    </w:p>
    <w:p w14:paraId="39DD79FD" w14:textId="77777777" w:rsidR="00A60042" w:rsidRPr="00A662D6" w:rsidRDefault="00A60042" w:rsidP="00A60042">
      <w:pPr>
        <w:shd w:val="clear" w:color="auto" w:fill="FFFFFF"/>
        <w:textAlignment w:val="baseline"/>
        <w:rPr>
          <w:color w:val="000000" w:themeColor="text1"/>
        </w:rPr>
      </w:pPr>
      <w:r w:rsidRPr="00A662D6">
        <w:rPr>
          <w:bCs/>
          <w:color w:val="000000" w:themeColor="text1"/>
        </w:rPr>
        <w:t xml:space="preserve">Over the </w:t>
      </w:r>
      <w:r w:rsidRPr="00A662D6">
        <w:rPr>
          <w:bCs/>
          <w:color w:val="000000" w:themeColor="text1"/>
          <w:u w:val="single"/>
        </w:rPr>
        <w:t>last 2 weeks</w:t>
      </w:r>
      <w:r w:rsidRPr="00A662D6">
        <w:rPr>
          <w:bCs/>
          <w:color w:val="000000" w:themeColor="text1"/>
        </w:rPr>
        <w:t>, how often have you</w:t>
      </w:r>
      <w:r w:rsidRPr="00A662D6">
        <w:rPr>
          <w:color w:val="000000" w:themeColor="text1"/>
        </w:rPr>
        <w:t xml:space="preserve"> been bothered by any of the following problems listed from questions 7 to 10</w:t>
      </w:r>
    </w:p>
    <w:p w14:paraId="009DB6E1" w14:textId="77777777" w:rsidR="00A60042" w:rsidRPr="00A662D6" w:rsidRDefault="00A60042" w:rsidP="00A60042">
      <w:pPr>
        <w:shd w:val="clear" w:color="auto" w:fill="FFFFFF"/>
        <w:textAlignment w:val="baseline"/>
        <w:rPr>
          <w:color w:val="000000" w:themeColor="text1"/>
        </w:rPr>
      </w:pPr>
    </w:p>
    <w:p w14:paraId="3D7D92A8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62"/>
        <w:ind w:hanging="10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  <w:bdr w:val="none" w:sz="0" w:space="0" w:color="auto" w:frame="1"/>
        </w:rPr>
        <w:t>Little interest or pleasure in doing things</w:t>
      </w:r>
    </w:p>
    <w:p w14:paraId="1570045D" w14:textId="77777777" w:rsidR="00A60042" w:rsidRPr="00A662D6" w:rsidRDefault="00A60042" w:rsidP="00A60042">
      <w:pPr>
        <w:ind w:left="720" w:firstLine="72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t at all  </w:t>
      </w:r>
    </w:p>
    <w:p w14:paraId="05640DC0" w14:textId="77777777" w:rsidR="00A60042" w:rsidRPr="00A662D6" w:rsidRDefault="00A60042" w:rsidP="00A60042">
      <w:pPr>
        <w:ind w:left="720" w:firstLine="72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everal days </w:t>
      </w:r>
    </w:p>
    <w:p w14:paraId="6A70276F" w14:textId="77777777" w:rsidR="00A60042" w:rsidRPr="00A662D6" w:rsidRDefault="00A60042" w:rsidP="00A60042">
      <w:pPr>
        <w:ind w:left="720" w:firstLine="72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More than half the days</w:t>
      </w:r>
    </w:p>
    <w:p w14:paraId="6BA5BF5D" w14:textId="77777777" w:rsidR="00A60042" w:rsidRPr="00A662D6" w:rsidRDefault="00A60042" w:rsidP="00A60042">
      <w:pPr>
        <w:ind w:left="720" w:firstLine="72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Nearly every day</w:t>
      </w:r>
    </w:p>
    <w:p w14:paraId="50AB3E28" w14:textId="77777777" w:rsidR="00A60042" w:rsidRPr="00A662D6" w:rsidRDefault="00A60042" w:rsidP="00A60042">
      <w:pPr>
        <w:numPr>
          <w:ilvl w:val="0"/>
          <w:numId w:val="1"/>
        </w:numPr>
        <w:spacing w:after="95"/>
        <w:ind w:hanging="360"/>
        <w:rPr>
          <w:color w:val="000000" w:themeColor="text1"/>
        </w:rPr>
      </w:pPr>
      <w:r w:rsidRPr="00A662D6">
        <w:rPr>
          <w:color w:val="000000" w:themeColor="text1"/>
        </w:rPr>
        <w:t>Feeling down, depressed, or hopeless</w:t>
      </w:r>
    </w:p>
    <w:p w14:paraId="547C699C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t at all  </w:t>
      </w:r>
    </w:p>
    <w:p w14:paraId="43EC60C9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everal days </w:t>
      </w:r>
    </w:p>
    <w:p w14:paraId="5E49D410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More than half the days</w:t>
      </w:r>
    </w:p>
    <w:p w14:paraId="515949DF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Nearly every day</w:t>
      </w:r>
    </w:p>
    <w:p w14:paraId="6973C49B" w14:textId="77777777" w:rsidR="00A60042" w:rsidRPr="00A662D6" w:rsidRDefault="00A60042" w:rsidP="00A60042">
      <w:pPr>
        <w:numPr>
          <w:ilvl w:val="0"/>
          <w:numId w:val="1"/>
        </w:numPr>
        <w:spacing w:after="95"/>
        <w:ind w:hanging="360"/>
        <w:rPr>
          <w:color w:val="000000" w:themeColor="text1"/>
        </w:rPr>
      </w:pPr>
      <w:r w:rsidRPr="00A662D6">
        <w:rPr>
          <w:color w:val="000000" w:themeColor="text1"/>
        </w:rPr>
        <w:t>Feeling nervous, anxious, or on edge?</w:t>
      </w:r>
    </w:p>
    <w:p w14:paraId="194A4AEC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t at all  </w:t>
      </w:r>
    </w:p>
    <w:p w14:paraId="522906B1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everal days </w:t>
      </w:r>
    </w:p>
    <w:p w14:paraId="0AF28EAB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More than half the days</w:t>
      </w:r>
    </w:p>
    <w:p w14:paraId="1657EBD9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Nearly every day</w:t>
      </w:r>
    </w:p>
    <w:p w14:paraId="45FFA060" w14:textId="77777777" w:rsidR="00A60042" w:rsidRPr="00A662D6" w:rsidRDefault="00A60042" w:rsidP="00A60042">
      <w:pPr>
        <w:numPr>
          <w:ilvl w:val="0"/>
          <w:numId w:val="1"/>
        </w:numPr>
        <w:spacing w:after="95"/>
        <w:ind w:hanging="360"/>
        <w:rPr>
          <w:color w:val="000000" w:themeColor="text1"/>
        </w:rPr>
      </w:pPr>
      <w:r w:rsidRPr="00A662D6">
        <w:rPr>
          <w:color w:val="000000" w:themeColor="text1"/>
        </w:rPr>
        <w:t>Not being able to stop or control worrying</w:t>
      </w:r>
    </w:p>
    <w:p w14:paraId="7AB853B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t at all  </w:t>
      </w:r>
    </w:p>
    <w:p w14:paraId="0C70B9A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everal days </w:t>
      </w:r>
    </w:p>
    <w:p w14:paraId="5B8FD0D4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More than half the days</w:t>
      </w:r>
    </w:p>
    <w:p w14:paraId="374B2A96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Nearly every day</w:t>
      </w:r>
    </w:p>
    <w:p w14:paraId="59AD809A" w14:textId="77777777" w:rsidR="00A60042" w:rsidRPr="00A662D6" w:rsidRDefault="00A60042" w:rsidP="00A60042">
      <w:pPr>
        <w:numPr>
          <w:ilvl w:val="0"/>
          <w:numId w:val="1"/>
        </w:numPr>
        <w:spacing w:after="101"/>
        <w:ind w:hanging="360"/>
        <w:rPr>
          <w:color w:val="000000" w:themeColor="text1"/>
        </w:rPr>
      </w:pPr>
      <w:r w:rsidRPr="00A662D6">
        <w:rPr>
          <w:color w:val="000000" w:themeColor="text1"/>
        </w:rPr>
        <w:t>How do you describe your current job/position?</w:t>
      </w:r>
    </w:p>
    <w:p w14:paraId="702B720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phthalmologist in private practice, group practice, or hospital </w:t>
      </w:r>
    </w:p>
    <w:p w14:paraId="4DC36252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phthalmologist in academic setting</w:t>
      </w:r>
    </w:p>
    <w:p w14:paraId="5B9FB88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ptometrist in private, group, or corporate practice</w:t>
      </w:r>
    </w:p>
    <w:p w14:paraId="197723F5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Optometry student (interact with patients)</w:t>
      </w:r>
    </w:p>
    <w:p w14:paraId="0AAB2CB9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ptometry student (no interaction with patients)</w:t>
      </w:r>
    </w:p>
    <w:p w14:paraId="63DF69F4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taff in clinic (interact with patients) </w:t>
      </w:r>
    </w:p>
    <w:p w14:paraId="0CF0B10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taff not in clinic (no interaction with patients)</w:t>
      </w:r>
    </w:p>
    <w:p w14:paraId="08C4F96C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Faculty in clinic (interaction with patients)</w:t>
      </w:r>
    </w:p>
    <w:p w14:paraId="07A1527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Faculty not in clinic (no interaction with patients)</w:t>
      </w:r>
    </w:p>
    <w:p w14:paraId="52E57BD7" w14:textId="77777777" w:rsidR="00A60042" w:rsidRPr="00A662D6" w:rsidRDefault="00A60042" w:rsidP="00A60042">
      <w:pPr>
        <w:numPr>
          <w:ilvl w:val="0"/>
          <w:numId w:val="1"/>
        </w:numPr>
        <w:spacing w:after="101"/>
        <w:ind w:hanging="360"/>
        <w:rPr>
          <w:color w:val="000000" w:themeColor="text1"/>
        </w:rPr>
      </w:pPr>
      <w:r w:rsidRPr="00A662D6">
        <w:rPr>
          <w:color w:val="000000" w:themeColor="text1"/>
        </w:rPr>
        <w:t xml:space="preserve">Which state have you been lived in the </w:t>
      </w:r>
      <w:r w:rsidRPr="00A662D6">
        <w:rPr>
          <w:color w:val="000000" w:themeColor="text1"/>
          <w:u w:val="single"/>
        </w:rPr>
        <w:t>last two weeks?</w:t>
      </w:r>
      <w:r w:rsidRPr="00A662D6">
        <w:rPr>
          <w:color w:val="000000" w:themeColor="text1"/>
        </w:rPr>
        <w:t xml:space="preserve">                         </w:t>
      </w:r>
    </w:p>
    <w:p w14:paraId="48CCD46D" w14:textId="77777777" w:rsidR="00A60042" w:rsidRPr="00A662D6" w:rsidRDefault="00A60042" w:rsidP="00A60042">
      <w:pPr>
        <w:numPr>
          <w:ilvl w:val="0"/>
          <w:numId w:val="1"/>
        </w:numPr>
        <w:spacing w:after="101"/>
        <w:ind w:hanging="360"/>
        <w:rPr>
          <w:color w:val="000000" w:themeColor="text1"/>
        </w:rPr>
      </w:pPr>
      <w:r w:rsidRPr="00A662D6">
        <w:rPr>
          <w:color w:val="000000" w:themeColor="text1"/>
        </w:rPr>
        <w:lastRenderedPageBreak/>
        <w:t>From March 15</w:t>
      </w:r>
      <w:r w:rsidRPr="00A662D6">
        <w:rPr>
          <w:color w:val="000000" w:themeColor="text1"/>
          <w:vertAlign w:val="superscript"/>
        </w:rPr>
        <w:t>th</w:t>
      </w:r>
      <w:r w:rsidRPr="00A662D6">
        <w:rPr>
          <w:color w:val="000000" w:themeColor="text1"/>
        </w:rPr>
        <w:t xml:space="preserve"> until today, how many weeks have you been interacting with patients?</w:t>
      </w:r>
    </w:p>
    <w:p w14:paraId="74FE33F5" w14:textId="77777777" w:rsidR="00A60042" w:rsidRPr="00A662D6" w:rsidRDefault="00A60042" w:rsidP="00A60042">
      <w:pPr>
        <w:spacing w:after="101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0 week  </w:t>
      </w:r>
    </w:p>
    <w:p w14:paraId="571C4074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1 – &lt; 4 weeks</w:t>
      </w:r>
    </w:p>
    <w:p w14:paraId="71E1851E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4 - &lt; 8 weeks</w:t>
      </w:r>
    </w:p>
    <w:p w14:paraId="73BCCE13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&gt; 8 weeks</w:t>
      </w:r>
    </w:p>
    <w:p w14:paraId="2D3AAA9C" w14:textId="77777777" w:rsidR="00A60042" w:rsidRPr="00A662D6" w:rsidRDefault="00A60042" w:rsidP="00A60042">
      <w:pPr>
        <w:numPr>
          <w:ilvl w:val="0"/>
          <w:numId w:val="1"/>
        </w:numPr>
        <w:spacing w:after="101"/>
        <w:ind w:hanging="360"/>
        <w:rPr>
          <w:color w:val="000000" w:themeColor="text1"/>
        </w:rPr>
      </w:pPr>
      <w:r w:rsidRPr="00A662D6">
        <w:rPr>
          <w:color w:val="000000" w:themeColor="text1"/>
        </w:rPr>
        <w:t xml:space="preserve">How many days a week have you been interacting with patients during the </w:t>
      </w:r>
      <w:r w:rsidRPr="00A662D6">
        <w:rPr>
          <w:color w:val="000000" w:themeColor="text1"/>
          <w:u w:val="single"/>
        </w:rPr>
        <w:t>last two weeks</w:t>
      </w:r>
      <w:r w:rsidRPr="00A662D6">
        <w:rPr>
          <w:color w:val="000000" w:themeColor="text1"/>
        </w:rPr>
        <w:t>?</w:t>
      </w:r>
    </w:p>
    <w:p w14:paraId="3EAFF851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o interact with patient </w:t>
      </w:r>
    </w:p>
    <w:p w14:paraId="7FD60680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1 day </w:t>
      </w:r>
    </w:p>
    <w:p w14:paraId="50C45CDA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2 day </w:t>
      </w:r>
    </w:p>
    <w:p w14:paraId="182AF6E2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3 day </w:t>
      </w:r>
    </w:p>
    <w:p w14:paraId="434DEDDB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4 day </w:t>
      </w:r>
    </w:p>
    <w:p w14:paraId="1FAAB56A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5 day or more</w:t>
      </w:r>
    </w:p>
    <w:p w14:paraId="72FE6897" w14:textId="77777777" w:rsidR="00A60042" w:rsidRPr="00A662D6" w:rsidRDefault="00A60042" w:rsidP="00A6004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/>
        <w:ind w:left="-270" w:hanging="180"/>
        <w:rPr>
          <w:rFonts w:ascii="Times New Roman" w:hAnsi="Times New Roman"/>
          <w:color w:val="000000" w:themeColor="text1"/>
          <w:sz w:val="24"/>
          <w:szCs w:val="24"/>
        </w:rPr>
      </w:pP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 xml:space="preserve">In the 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  <w:u w:val="single"/>
        </w:rPr>
        <w:t>last 2 weeks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>, how often have you felt that you were unable to control the important things in your life?</w:t>
      </w:r>
    </w:p>
    <w:p w14:paraId="24FF54D4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ever  </w:t>
      </w:r>
    </w:p>
    <w:p w14:paraId="7266191C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Almost never </w:t>
      </w:r>
    </w:p>
    <w:p w14:paraId="51DE4E0B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ometimes</w:t>
      </w:r>
    </w:p>
    <w:p w14:paraId="5864D409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Fairly often</w:t>
      </w:r>
    </w:p>
    <w:p w14:paraId="2F274785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Very often</w:t>
      </w:r>
    </w:p>
    <w:p w14:paraId="10EF8286" w14:textId="77777777" w:rsidR="00A60042" w:rsidRPr="00A662D6" w:rsidRDefault="00A60042" w:rsidP="00A6004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/>
        <w:ind w:left="-360"/>
        <w:rPr>
          <w:rFonts w:ascii="Times New Roman" w:hAnsi="Times New Roman"/>
          <w:color w:val="000000" w:themeColor="text1"/>
          <w:sz w:val="24"/>
          <w:szCs w:val="24"/>
        </w:rPr>
      </w:pP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 xml:space="preserve"> In the 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  <w:u w:val="single"/>
        </w:rPr>
        <w:t>last 2 weeks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>, how often have you felt confident about your ability to handle your personal problems?</w:t>
      </w:r>
    </w:p>
    <w:p w14:paraId="4F6F13EA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ever  </w:t>
      </w:r>
    </w:p>
    <w:p w14:paraId="735BCB8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Almost never </w:t>
      </w:r>
    </w:p>
    <w:p w14:paraId="239CCE5F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ometimes</w:t>
      </w:r>
    </w:p>
    <w:p w14:paraId="51A5C696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Fairly often</w:t>
      </w:r>
    </w:p>
    <w:p w14:paraId="5FC04B8C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Very often</w:t>
      </w:r>
    </w:p>
    <w:p w14:paraId="6F1F18A4" w14:textId="77777777" w:rsidR="00A60042" w:rsidRPr="00A662D6" w:rsidRDefault="00A60042" w:rsidP="00A60042">
      <w:pPr>
        <w:numPr>
          <w:ilvl w:val="0"/>
          <w:numId w:val="1"/>
        </w:numPr>
        <w:spacing w:after="102"/>
        <w:ind w:hanging="360"/>
        <w:rPr>
          <w:color w:val="000000" w:themeColor="text1"/>
        </w:rPr>
      </w:pPr>
      <w:r w:rsidRPr="00A662D6">
        <w:rPr>
          <w:color w:val="000000" w:themeColor="text1"/>
        </w:rPr>
        <w:t xml:space="preserve"> What is your age? </w:t>
      </w:r>
    </w:p>
    <w:p w14:paraId="1701432B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20-29  </w:t>
      </w:r>
    </w:p>
    <w:p w14:paraId="267A7834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30-39 </w:t>
      </w:r>
    </w:p>
    <w:p w14:paraId="4362237B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40-49 </w:t>
      </w:r>
    </w:p>
    <w:p w14:paraId="26F7EF31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50-59 </w:t>
      </w:r>
    </w:p>
    <w:p w14:paraId="109FE58C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60-69 </w:t>
      </w:r>
    </w:p>
    <w:p w14:paraId="6135EEEB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70-79 </w:t>
      </w:r>
    </w:p>
    <w:p w14:paraId="6D1B9D03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80+</w:t>
      </w:r>
    </w:p>
    <w:p w14:paraId="57636EA7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62"/>
        <w:ind w:left="-270" w:hanging="10"/>
        <w:rPr>
          <w:rFonts w:ascii="Times New Roman" w:hAnsi="Times New Roman" w:cs="Times New Roman"/>
          <w:color w:val="000000" w:themeColor="text1"/>
        </w:rPr>
      </w:pPr>
      <w:r w:rsidRPr="00A662D6">
        <w:rPr>
          <w:rStyle w:val="Strong"/>
          <w:rFonts w:ascii="Times New Roman" w:hAnsi="Times New Roman" w:cs="Times New Roman"/>
          <w:color w:val="000000" w:themeColor="text1"/>
        </w:rPr>
        <w:t xml:space="preserve">In the </w:t>
      </w:r>
      <w:r w:rsidRPr="00A662D6">
        <w:rPr>
          <w:rStyle w:val="Strong"/>
          <w:rFonts w:ascii="Times New Roman" w:hAnsi="Times New Roman" w:cs="Times New Roman"/>
          <w:color w:val="000000" w:themeColor="text1"/>
          <w:u w:val="single"/>
        </w:rPr>
        <w:t>last 2 weeks</w:t>
      </w:r>
      <w:r w:rsidRPr="00A662D6">
        <w:rPr>
          <w:rStyle w:val="Strong"/>
          <w:rFonts w:ascii="Times New Roman" w:hAnsi="Times New Roman" w:cs="Times New Roman"/>
          <w:color w:val="000000" w:themeColor="text1"/>
        </w:rPr>
        <w:t>, how often have you felt that things were going your way?</w:t>
      </w:r>
    </w:p>
    <w:p w14:paraId="1C98F28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ever  </w:t>
      </w:r>
    </w:p>
    <w:p w14:paraId="329D1A8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Almost never </w:t>
      </w:r>
    </w:p>
    <w:p w14:paraId="500FA60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ometimes</w:t>
      </w:r>
    </w:p>
    <w:p w14:paraId="036227FA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Fairly often</w:t>
      </w:r>
    </w:p>
    <w:p w14:paraId="67A460D5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lastRenderedPageBreak/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Very often</w:t>
      </w:r>
    </w:p>
    <w:p w14:paraId="2823C25E" w14:textId="77777777" w:rsidR="00A60042" w:rsidRPr="00A662D6" w:rsidRDefault="00A60042" w:rsidP="00A60042">
      <w:pPr>
        <w:pStyle w:val="NormalWeb"/>
        <w:numPr>
          <w:ilvl w:val="0"/>
          <w:numId w:val="1"/>
        </w:numPr>
        <w:shd w:val="clear" w:color="auto" w:fill="FFFFFF"/>
        <w:spacing w:before="0" w:beforeAutospacing="0" w:after="120" w:afterAutospacing="0"/>
        <w:rPr>
          <w:rFonts w:ascii="Times New Roman" w:hAnsi="Times New Roman"/>
          <w:color w:val="000000" w:themeColor="text1"/>
          <w:sz w:val="24"/>
          <w:szCs w:val="24"/>
        </w:rPr>
      </w:pP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 xml:space="preserve">  In the 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  <w:u w:val="single"/>
        </w:rPr>
        <w:t>last 2 weeks</w:t>
      </w:r>
      <w:r w:rsidRPr="00A662D6">
        <w:rPr>
          <w:rStyle w:val="Strong"/>
          <w:rFonts w:ascii="Times New Roman" w:hAnsi="Times New Roman"/>
          <w:color w:val="000000" w:themeColor="text1"/>
          <w:sz w:val="24"/>
          <w:szCs w:val="24"/>
        </w:rPr>
        <w:t>, how often have you felt difficulties were piling up so high that you could not overcome them?</w:t>
      </w:r>
    </w:p>
    <w:p w14:paraId="7EE454B4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Never  </w:t>
      </w:r>
    </w:p>
    <w:p w14:paraId="18928550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Almost never </w:t>
      </w:r>
    </w:p>
    <w:p w14:paraId="481114B8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Sometimes</w:t>
      </w:r>
    </w:p>
    <w:p w14:paraId="5254BBB2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Fairly often</w:t>
      </w:r>
    </w:p>
    <w:p w14:paraId="17B1883D" w14:textId="77777777" w:rsidR="00A60042" w:rsidRPr="00A662D6" w:rsidRDefault="00A60042" w:rsidP="00A60042">
      <w:pPr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Very often</w:t>
      </w:r>
    </w:p>
    <w:p w14:paraId="10C44735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4"/>
        <w:ind w:hanging="90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</w:rPr>
        <w:t xml:space="preserve">Have the following aspects of life during COVID 19 </w:t>
      </w:r>
      <w:r w:rsidRPr="00A662D6">
        <w:rPr>
          <w:rFonts w:ascii="Times New Roman" w:hAnsi="Times New Roman" w:cs="Times New Roman"/>
          <w:color w:val="000000" w:themeColor="text1"/>
          <w:u w:val="single"/>
        </w:rPr>
        <w:t>positively impacted</w:t>
      </w:r>
      <w:r w:rsidRPr="00A662D6">
        <w:rPr>
          <w:rFonts w:ascii="Times New Roman" w:hAnsi="Times New Roman" w:cs="Times New Roman"/>
          <w:color w:val="000000" w:themeColor="text1"/>
        </w:rPr>
        <w:t xml:space="preserve"> your mental health? (Please check all that apply. If none applies, do not check any option)</w:t>
      </w:r>
    </w:p>
    <w:p w14:paraId="54EC74D3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 xml:space="preserve">More free time </w:t>
      </w:r>
    </w:p>
    <w:p w14:paraId="0E4AA1D1" w14:textId="77777777" w:rsidR="00A60042" w:rsidRPr="00A662D6" w:rsidRDefault="00A60042" w:rsidP="00A60042">
      <w:pPr>
        <w:spacing w:after="4"/>
        <w:ind w:left="1440"/>
        <w:rPr>
          <w:rFonts w:eastAsia="MS Gothic"/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More family time</w:t>
      </w:r>
    </w:p>
    <w:p w14:paraId="602E7643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More sleep</w:t>
      </w:r>
    </w:p>
    <w:p w14:paraId="717BD00A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Being able to do things I couldn’t do before</w:t>
      </w:r>
    </w:p>
    <w:p w14:paraId="35E8F875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 xml:space="preserve">Less commute </w:t>
      </w:r>
    </w:p>
    <w:p w14:paraId="45907ED7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Being able to improve my academic/work performance </w:t>
      </w:r>
    </w:p>
    <w:p w14:paraId="535ECBE1" w14:textId="77777777" w:rsidR="00A60042" w:rsidRPr="00A662D6" w:rsidRDefault="00A60042" w:rsidP="00A60042">
      <w:pPr>
        <w:spacing w:after="4"/>
        <w:ind w:left="1440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Others (please fill in</w:t>
      </w:r>
      <w:proofErr w:type="gramStart"/>
      <w:r w:rsidRPr="00A662D6">
        <w:rPr>
          <w:color w:val="000000" w:themeColor="text1"/>
        </w:rPr>
        <w:t>):_</w:t>
      </w:r>
      <w:proofErr w:type="gramEnd"/>
      <w:r w:rsidRPr="00A662D6">
        <w:rPr>
          <w:color w:val="000000" w:themeColor="text1"/>
        </w:rPr>
        <w:t xml:space="preserve">_______________________ </w:t>
      </w:r>
    </w:p>
    <w:p w14:paraId="76C06568" w14:textId="77777777" w:rsidR="00A60042" w:rsidRPr="00A662D6" w:rsidRDefault="00A60042" w:rsidP="00A60042">
      <w:pPr>
        <w:pStyle w:val="ListParagraph"/>
        <w:numPr>
          <w:ilvl w:val="0"/>
          <w:numId w:val="1"/>
        </w:numPr>
        <w:shd w:val="clear" w:color="auto" w:fill="FFFFFF"/>
        <w:spacing w:after="96"/>
        <w:ind w:hanging="10"/>
        <w:textAlignment w:val="baseline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</w:rPr>
        <w:t xml:space="preserve">Have the following aspects of life during COVID 19 </w:t>
      </w:r>
      <w:r w:rsidRPr="00A662D6">
        <w:rPr>
          <w:rFonts w:ascii="Times New Roman" w:hAnsi="Times New Roman" w:cs="Times New Roman"/>
          <w:color w:val="000000" w:themeColor="text1"/>
          <w:u w:val="single"/>
        </w:rPr>
        <w:t>negatively impacted</w:t>
      </w:r>
      <w:r w:rsidRPr="00A662D6">
        <w:rPr>
          <w:rFonts w:ascii="Times New Roman" w:hAnsi="Times New Roman" w:cs="Times New Roman"/>
          <w:color w:val="000000" w:themeColor="text1"/>
        </w:rPr>
        <w:t xml:space="preserve"> your mental health? </w:t>
      </w:r>
      <w:bookmarkStart w:id="1" w:name="_Hlk43135457"/>
      <w:r w:rsidRPr="00A662D6">
        <w:rPr>
          <w:rFonts w:ascii="Times New Roman" w:hAnsi="Times New Roman" w:cs="Times New Roman"/>
          <w:color w:val="000000" w:themeColor="text1"/>
        </w:rPr>
        <w:t>Please indicate the scale from 1 to 5 for each aspect (Please check all that apply).</w:t>
      </w:r>
      <w:bookmarkEnd w:id="1"/>
    </w:p>
    <w:tbl>
      <w:tblPr>
        <w:tblW w:w="9350" w:type="dxa"/>
        <w:tblLook w:val="04A0" w:firstRow="1" w:lastRow="0" w:firstColumn="1" w:lastColumn="0" w:noHBand="0" w:noVBand="1"/>
      </w:tblPr>
      <w:tblGrid>
        <w:gridCol w:w="3099"/>
        <w:gridCol w:w="1126"/>
        <w:gridCol w:w="1236"/>
        <w:gridCol w:w="1209"/>
        <w:gridCol w:w="1005"/>
        <w:gridCol w:w="1675"/>
      </w:tblGrid>
      <w:tr w:rsidR="00A60042" w:rsidRPr="00A662D6" w14:paraId="719A3E2B" w14:textId="77777777" w:rsidTr="008D1006">
        <w:trPr>
          <w:trHeight w:val="280"/>
        </w:trPr>
        <w:tc>
          <w:tcPr>
            <w:tcW w:w="29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2B7C" w14:textId="77777777" w:rsidR="00A60042" w:rsidRPr="00A662D6" w:rsidRDefault="00A60042" w:rsidP="008D1006">
            <w:pPr>
              <w:ind w:right="210"/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2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12AE" w14:textId="77777777" w:rsidR="00A60042" w:rsidRPr="00A662D6" w:rsidRDefault="00A60042" w:rsidP="008D1006">
            <w:pPr>
              <w:jc w:val="center"/>
              <w:rPr>
                <w:b/>
                <w:bCs/>
                <w:color w:val="000000" w:themeColor="text1"/>
              </w:rPr>
            </w:pPr>
            <w:r w:rsidRPr="00A662D6">
              <w:rPr>
                <w:b/>
                <w:bCs/>
                <w:color w:val="000000" w:themeColor="text1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D86DC" w14:textId="77777777" w:rsidR="00A60042" w:rsidRPr="00A662D6" w:rsidRDefault="00A60042" w:rsidP="008D1006">
            <w:pPr>
              <w:jc w:val="center"/>
              <w:rPr>
                <w:b/>
                <w:bCs/>
                <w:color w:val="000000" w:themeColor="text1"/>
              </w:rPr>
            </w:pPr>
            <w:r w:rsidRPr="00A662D6">
              <w:rPr>
                <w:b/>
                <w:bCs/>
                <w:color w:val="000000" w:themeColor="text1"/>
              </w:rPr>
              <w:t>2</w:t>
            </w:r>
          </w:p>
        </w:tc>
        <w:tc>
          <w:tcPr>
            <w:tcW w:w="11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B841B" w14:textId="77777777" w:rsidR="00A60042" w:rsidRPr="00A662D6" w:rsidRDefault="00A60042" w:rsidP="008D1006">
            <w:pPr>
              <w:jc w:val="center"/>
              <w:rPr>
                <w:b/>
                <w:bCs/>
                <w:color w:val="000000" w:themeColor="text1"/>
              </w:rPr>
            </w:pPr>
            <w:r w:rsidRPr="00A662D6">
              <w:rPr>
                <w:b/>
                <w:bCs/>
                <w:color w:val="000000" w:themeColor="text1"/>
              </w:rPr>
              <w:t>3</w:t>
            </w:r>
          </w:p>
        </w:tc>
        <w:tc>
          <w:tcPr>
            <w:tcW w:w="9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7E604" w14:textId="77777777" w:rsidR="00A60042" w:rsidRPr="00A662D6" w:rsidRDefault="00A60042" w:rsidP="008D1006">
            <w:pPr>
              <w:jc w:val="center"/>
              <w:rPr>
                <w:b/>
                <w:bCs/>
                <w:color w:val="000000" w:themeColor="text1"/>
              </w:rPr>
            </w:pPr>
            <w:r w:rsidRPr="00A662D6">
              <w:rPr>
                <w:b/>
                <w:bCs/>
                <w:color w:val="000000" w:themeColor="text1"/>
              </w:rPr>
              <w:t>4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D1A2" w14:textId="77777777" w:rsidR="00A60042" w:rsidRPr="00A662D6" w:rsidRDefault="00A60042" w:rsidP="008D1006">
            <w:pPr>
              <w:jc w:val="center"/>
              <w:rPr>
                <w:b/>
                <w:bCs/>
                <w:color w:val="000000" w:themeColor="text1"/>
              </w:rPr>
            </w:pPr>
            <w:r w:rsidRPr="00A662D6">
              <w:rPr>
                <w:b/>
                <w:bCs/>
                <w:color w:val="000000" w:themeColor="text1"/>
              </w:rPr>
              <w:t>5</w:t>
            </w:r>
          </w:p>
        </w:tc>
      </w:tr>
      <w:tr w:rsidR="00A60042" w:rsidRPr="00A662D6" w14:paraId="33E155BD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EBAF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805A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Not at all impacted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5C621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A little impacted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93C4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Moderately impacted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78D62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Much impacted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7D7DE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Overwhelmingly impacted</w:t>
            </w:r>
          </w:p>
        </w:tc>
      </w:tr>
      <w:tr w:rsidR="00A60042" w:rsidRPr="00A662D6" w14:paraId="69BD36AC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2F153" w14:textId="77777777" w:rsidR="00A60042" w:rsidRPr="00A662D6" w:rsidRDefault="00A60042" w:rsidP="008D1006">
            <w:pPr>
              <w:textAlignment w:val="baseline"/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Worries about being infected with COVID 19 myself due to interactions with patient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0E9C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61F7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B2D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48175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72FAF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34989E6A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7461E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Worries about transmitting COVID-19 to my family members due to my interactions with patients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BA60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FC7AC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BE050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913D7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ACA1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15873D22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2274A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Worries about being infected with COVID 19 myself in other aspects of lif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A3979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B868A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51CB9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BAEB6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A5D3A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7D0DC4D3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10AA3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Worries about family members/friends being infected with COVID-19 in other aspects of life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1B50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BA983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2DD23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A3352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FC60E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246CB898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C645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Worries about losing my job due to COVID-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70309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2C10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339B4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98AB3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AECD7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718410F4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25371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Financial burden/ income reduction due to COVID-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8070A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30789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50B1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7D9D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D9899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4E065FB3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B45B7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lastRenderedPageBreak/>
              <w:t>☐</w:t>
            </w:r>
            <w:r w:rsidRPr="00A662D6">
              <w:rPr>
                <w:color w:val="000000" w:themeColor="text1"/>
              </w:rPr>
              <w:t> Greater difficulty maintaining my academic/work performance compared to before COVID 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E7F08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C31FE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6C02E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77590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C86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6768685D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24405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 xml:space="preserve"> Greater difficulty handling </w:t>
            </w:r>
            <w:proofErr w:type="gramStart"/>
            <w:r w:rsidRPr="00A662D6">
              <w:rPr>
                <w:color w:val="000000" w:themeColor="text1"/>
              </w:rPr>
              <w:t>house work</w:t>
            </w:r>
            <w:proofErr w:type="gramEnd"/>
            <w:r w:rsidRPr="00A662D6">
              <w:rPr>
                <w:color w:val="000000" w:themeColor="text1"/>
              </w:rPr>
              <w:t xml:space="preserve"> or child care responsibilities compared to before COVID-19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6688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24CC4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7E17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0347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7B3B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  <w:tr w:rsidR="00A60042" w:rsidRPr="00A662D6" w14:paraId="7D190ABB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78A123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> Social Isolation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CA7E07" w14:textId="77777777" w:rsidR="00A60042" w:rsidRPr="00A662D6" w:rsidRDefault="00A60042" w:rsidP="008D1006">
            <w:pPr>
              <w:rPr>
                <w:color w:val="000000" w:themeColor="text1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1A2DD" w14:textId="77777777" w:rsidR="00A60042" w:rsidRPr="00A662D6" w:rsidRDefault="00A60042" w:rsidP="008D1006">
            <w:pPr>
              <w:rPr>
                <w:color w:val="000000" w:themeColor="text1"/>
              </w:rPr>
            </w:pP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E1EDB3" w14:textId="77777777" w:rsidR="00A60042" w:rsidRPr="00A662D6" w:rsidRDefault="00A60042" w:rsidP="008D1006">
            <w:pPr>
              <w:rPr>
                <w:color w:val="000000" w:themeColor="text1"/>
              </w:rPr>
            </w:pP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68B7C9" w14:textId="77777777" w:rsidR="00A60042" w:rsidRPr="00A662D6" w:rsidRDefault="00A60042" w:rsidP="008D1006">
            <w:pPr>
              <w:rPr>
                <w:color w:val="000000" w:themeColor="text1"/>
              </w:rPr>
            </w:pP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F3FA2" w14:textId="77777777" w:rsidR="00A60042" w:rsidRPr="00A662D6" w:rsidRDefault="00A60042" w:rsidP="008D1006">
            <w:pPr>
              <w:rPr>
                <w:color w:val="000000" w:themeColor="text1"/>
              </w:rPr>
            </w:pPr>
          </w:p>
        </w:tc>
      </w:tr>
      <w:tr w:rsidR="00A60042" w:rsidRPr="00A662D6" w14:paraId="65F2B65A" w14:textId="77777777" w:rsidTr="008D1006">
        <w:trPr>
          <w:trHeight w:val="280"/>
        </w:trPr>
        <w:tc>
          <w:tcPr>
            <w:tcW w:w="299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DB134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rFonts w:ascii="Segoe UI Symbol" w:hAnsi="Segoe UI Symbol" w:cs="Segoe UI Symbol"/>
                <w:color w:val="000000" w:themeColor="text1"/>
              </w:rPr>
              <w:t>☐</w:t>
            </w:r>
            <w:r w:rsidRPr="00A662D6">
              <w:rPr>
                <w:color w:val="000000" w:themeColor="text1"/>
              </w:rPr>
              <w:t xml:space="preserve"> Others (please fill in</w:t>
            </w:r>
            <w:proofErr w:type="gramStart"/>
            <w:r w:rsidRPr="00A662D6">
              <w:rPr>
                <w:color w:val="000000" w:themeColor="text1"/>
              </w:rPr>
              <w:t>):_</w:t>
            </w:r>
            <w:proofErr w:type="gramEnd"/>
            <w:r w:rsidRPr="00A662D6">
              <w:rPr>
                <w:color w:val="000000" w:themeColor="text1"/>
              </w:rPr>
              <w:t>_______________________</w:t>
            </w:r>
          </w:p>
        </w:tc>
        <w:tc>
          <w:tcPr>
            <w:tcW w:w="12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3E8B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47421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1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7C4D2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673ED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9F116" w14:textId="77777777" w:rsidR="00A60042" w:rsidRPr="00A662D6" w:rsidRDefault="00A60042" w:rsidP="008D1006">
            <w:pPr>
              <w:rPr>
                <w:color w:val="000000" w:themeColor="text1"/>
              </w:rPr>
            </w:pPr>
            <w:r w:rsidRPr="00A662D6">
              <w:rPr>
                <w:color w:val="000000" w:themeColor="text1"/>
              </w:rPr>
              <w:t> </w:t>
            </w:r>
          </w:p>
        </w:tc>
      </w:tr>
    </w:tbl>
    <w:p w14:paraId="2B4A80F9" w14:textId="77777777" w:rsidR="00A60042" w:rsidRPr="00A662D6" w:rsidRDefault="00A60042" w:rsidP="00A60042">
      <w:pPr>
        <w:shd w:val="clear" w:color="auto" w:fill="FFFFFF"/>
        <w:spacing w:after="96"/>
        <w:textAlignment w:val="baseline"/>
        <w:rPr>
          <w:color w:val="000000" w:themeColor="text1"/>
        </w:rPr>
      </w:pPr>
    </w:p>
    <w:p w14:paraId="6442A7F9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96"/>
        <w:ind w:left="450" w:hanging="10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</w:rPr>
        <w:t xml:space="preserve">Overall, how would you describe the impact of COVID 19 on your mental health?  </w:t>
      </w:r>
    </w:p>
    <w:p w14:paraId="6C32DB4A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verall, COVID 19 has a </w:t>
      </w:r>
      <w:r w:rsidRPr="00A662D6">
        <w:rPr>
          <w:color w:val="000000" w:themeColor="text1"/>
          <w:u w:val="single"/>
        </w:rPr>
        <w:t>negative</w:t>
      </w:r>
      <w:r w:rsidRPr="00A662D6">
        <w:rPr>
          <w:color w:val="000000" w:themeColor="text1"/>
        </w:rPr>
        <w:t xml:space="preserve"> impact on my mental health </w:t>
      </w:r>
    </w:p>
    <w:p w14:paraId="76138BEF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verall, COVID 19 has a </w:t>
      </w:r>
      <w:r w:rsidRPr="00A662D6">
        <w:rPr>
          <w:color w:val="000000" w:themeColor="text1"/>
          <w:u w:val="single"/>
        </w:rPr>
        <w:t>positive</w:t>
      </w:r>
      <w:r w:rsidRPr="00A662D6">
        <w:rPr>
          <w:color w:val="000000" w:themeColor="text1"/>
        </w:rPr>
        <w:t xml:space="preserve"> impact on my mental health</w:t>
      </w:r>
    </w:p>
    <w:p w14:paraId="66EC38F2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verall, COVID 19 has no impact on my mental health   </w:t>
      </w:r>
    </w:p>
    <w:p w14:paraId="0F519620" w14:textId="77777777" w:rsidR="00A60042" w:rsidRPr="00A662D6" w:rsidRDefault="00A60042" w:rsidP="00A60042">
      <w:pPr>
        <w:pStyle w:val="ListParagraph"/>
        <w:numPr>
          <w:ilvl w:val="0"/>
          <w:numId w:val="1"/>
        </w:numPr>
        <w:spacing w:after="97"/>
        <w:ind w:left="450" w:hanging="10"/>
        <w:rPr>
          <w:rFonts w:ascii="Times New Roman" w:hAnsi="Times New Roman" w:cs="Times New Roman"/>
          <w:color w:val="000000" w:themeColor="text1"/>
        </w:rPr>
      </w:pPr>
      <w:r w:rsidRPr="00A662D6">
        <w:rPr>
          <w:rFonts w:ascii="Times New Roman" w:hAnsi="Times New Roman" w:cs="Times New Roman"/>
          <w:color w:val="000000" w:themeColor="text1"/>
        </w:rPr>
        <w:t>Which of the following have helped you maintain your mental health during the time of COVID-19? (</w:t>
      </w:r>
      <w:proofErr w:type="gramStart"/>
      <w:r w:rsidRPr="00A662D6">
        <w:rPr>
          <w:rFonts w:ascii="Times New Roman" w:hAnsi="Times New Roman" w:cs="Times New Roman"/>
          <w:color w:val="000000" w:themeColor="text1"/>
        </w:rPr>
        <w:t>please</w:t>
      </w:r>
      <w:proofErr w:type="gramEnd"/>
      <w:r w:rsidRPr="00A662D6">
        <w:rPr>
          <w:rFonts w:ascii="Times New Roman" w:hAnsi="Times New Roman" w:cs="Times New Roman"/>
          <w:color w:val="000000" w:themeColor="text1"/>
        </w:rPr>
        <w:t xml:space="preserve"> check all that apply) </w:t>
      </w:r>
    </w:p>
    <w:p w14:paraId="47F906EB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Exercise  </w:t>
      </w:r>
    </w:p>
    <w:p w14:paraId="378B2F2D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utdoor activities </w:t>
      </w:r>
    </w:p>
    <w:p w14:paraId="719DA7F6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Family time</w:t>
      </w:r>
    </w:p>
    <w:p w14:paraId="484187AC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rFonts w:eastAsia="MS Gothic"/>
          <w:color w:val="000000" w:themeColor="text1"/>
        </w:rPr>
        <w:t xml:space="preserve"> </w:t>
      </w:r>
      <w:r w:rsidRPr="00A662D6">
        <w:rPr>
          <w:color w:val="000000" w:themeColor="text1"/>
        </w:rPr>
        <w:t>Social time</w:t>
      </w:r>
    </w:p>
    <w:p w14:paraId="14FE9C57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</w:t>
      </w:r>
      <w:proofErr w:type="gramStart"/>
      <w:r w:rsidRPr="00A662D6">
        <w:rPr>
          <w:color w:val="000000" w:themeColor="text1"/>
        </w:rPr>
        <w:t>Social media</w:t>
      </w:r>
      <w:proofErr w:type="gramEnd"/>
    </w:p>
    <w:p w14:paraId="06C07AB1" w14:textId="77777777" w:rsidR="00A60042" w:rsidRPr="00A662D6" w:rsidRDefault="00A60042" w:rsidP="00A60042">
      <w:pPr>
        <w:ind w:left="1435"/>
        <w:rPr>
          <w:color w:val="000000" w:themeColor="text1"/>
        </w:rPr>
      </w:pPr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Work or study </w:t>
      </w:r>
    </w:p>
    <w:p w14:paraId="7AB5425A" w14:textId="212F9DE9" w:rsidR="00E670F0" w:rsidRDefault="00A60042" w:rsidP="00A60042">
      <w:r w:rsidRPr="00A662D6">
        <w:rPr>
          <w:rFonts w:ascii="Segoe UI Symbol" w:eastAsia="MS Gothic" w:hAnsi="Segoe UI Symbol" w:cs="Segoe UI Symbol"/>
          <w:color w:val="000000" w:themeColor="text1"/>
        </w:rPr>
        <w:t>☐</w:t>
      </w:r>
      <w:r w:rsidRPr="00A662D6">
        <w:rPr>
          <w:color w:val="000000" w:themeColor="text1"/>
        </w:rPr>
        <w:t xml:space="preserve"> Others (please fill in</w:t>
      </w:r>
      <w:proofErr w:type="gramStart"/>
      <w:r w:rsidRPr="00A662D6">
        <w:rPr>
          <w:color w:val="000000" w:themeColor="text1"/>
        </w:rPr>
        <w:t>):_</w:t>
      </w:r>
      <w:proofErr w:type="gramEnd"/>
      <w:r w:rsidRPr="00A662D6">
        <w:rPr>
          <w:color w:val="000000" w:themeColor="text1"/>
        </w:rPr>
        <w:t>_________</w:t>
      </w:r>
    </w:p>
    <w:sectPr w:rsidR="00E670F0" w:rsidSect="006B03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FB7C97"/>
    <w:multiLevelType w:val="hybridMultilevel"/>
    <w:tmpl w:val="07140592"/>
    <w:lvl w:ilvl="0" w:tplc="0F688116">
      <w:start w:val="1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1" w:tplc="A3D6BDE6">
      <w:start w:val="1"/>
      <w:numFmt w:val="lowerLetter"/>
      <w:lvlText w:val="%2"/>
      <w:lvlJc w:val="left"/>
      <w:pPr>
        <w:ind w:left="12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2" w:tplc="94306C66">
      <w:start w:val="1"/>
      <w:numFmt w:val="lowerRoman"/>
      <w:lvlText w:val="%3"/>
      <w:lvlJc w:val="left"/>
      <w:pPr>
        <w:ind w:left="19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3" w:tplc="DECCDF34">
      <w:start w:val="1"/>
      <w:numFmt w:val="decimal"/>
      <w:lvlText w:val="%4"/>
      <w:lvlJc w:val="left"/>
      <w:pPr>
        <w:ind w:left="26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4" w:tplc="56DE1CC6">
      <w:start w:val="1"/>
      <w:numFmt w:val="lowerLetter"/>
      <w:lvlText w:val="%5"/>
      <w:lvlJc w:val="left"/>
      <w:pPr>
        <w:ind w:left="339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5" w:tplc="34C01F0C">
      <w:start w:val="1"/>
      <w:numFmt w:val="lowerRoman"/>
      <w:lvlText w:val="%6"/>
      <w:lvlJc w:val="left"/>
      <w:pPr>
        <w:ind w:left="411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6" w:tplc="818EC8C2">
      <w:start w:val="1"/>
      <w:numFmt w:val="decimal"/>
      <w:lvlText w:val="%7"/>
      <w:lvlJc w:val="left"/>
      <w:pPr>
        <w:ind w:left="483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7" w:tplc="493E3160">
      <w:start w:val="1"/>
      <w:numFmt w:val="lowerLetter"/>
      <w:lvlText w:val="%8"/>
      <w:lvlJc w:val="left"/>
      <w:pPr>
        <w:ind w:left="555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  <w:lvl w:ilvl="8" w:tplc="872E4F66">
      <w:start w:val="1"/>
      <w:numFmt w:val="lowerRoman"/>
      <w:lvlText w:val="%9"/>
      <w:lvlJc w:val="left"/>
      <w:pPr>
        <w:ind w:left="627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042"/>
    <w:rsid w:val="00012A5D"/>
    <w:rsid w:val="00015219"/>
    <w:rsid w:val="00021AB8"/>
    <w:rsid w:val="0002389E"/>
    <w:rsid w:val="000268A2"/>
    <w:rsid w:val="000C08C6"/>
    <w:rsid w:val="001471A8"/>
    <w:rsid w:val="0019075B"/>
    <w:rsid w:val="001C6765"/>
    <w:rsid w:val="001D0AD4"/>
    <w:rsid w:val="001F3CF1"/>
    <w:rsid w:val="00201C42"/>
    <w:rsid w:val="002177B9"/>
    <w:rsid w:val="002513DB"/>
    <w:rsid w:val="00284F6D"/>
    <w:rsid w:val="002A0B8A"/>
    <w:rsid w:val="00306F84"/>
    <w:rsid w:val="00385DC1"/>
    <w:rsid w:val="00426D82"/>
    <w:rsid w:val="00431927"/>
    <w:rsid w:val="004D6210"/>
    <w:rsid w:val="00531033"/>
    <w:rsid w:val="00532C23"/>
    <w:rsid w:val="005A4358"/>
    <w:rsid w:val="005D34B4"/>
    <w:rsid w:val="005D5FFB"/>
    <w:rsid w:val="005F403D"/>
    <w:rsid w:val="006B0390"/>
    <w:rsid w:val="006C5E9B"/>
    <w:rsid w:val="006D2212"/>
    <w:rsid w:val="00744E6C"/>
    <w:rsid w:val="00766993"/>
    <w:rsid w:val="007C0682"/>
    <w:rsid w:val="00820DC0"/>
    <w:rsid w:val="00822371"/>
    <w:rsid w:val="008640B9"/>
    <w:rsid w:val="008D439F"/>
    <w:rsid w:val="008E54A1"/>
    <w:rsid w:val="00992F27"/>
    <w:rsid w:val="009D5574"/>
    <w:rsid w:val="00A10068"/>
    <w:rsid w:val="00A353C4"/>
    <w:rsid w:val="00A43040"/>
    <w:rsid w:val="00A60042"/>
    <w:rsid w:val="00A8519C"/>
    <w:rsid w:val="00A91B73"/>
    <w:rsid w:val="00A97BD7"/>
    <w:rsid w:val="00AA1D4E"/>
    <w:rsid w:val="00AD2919"/>
    <w:rsid w:val="00B426B7"/>
    <w:rsid w:val="00B9627F"/>
    <w:rsid w:val="00BC6589"/>
    <w:rsid w:val="00C06A2D"/>
    <w:rsid w:val="00C23AD8"/>
    <w:rsid w:val="00C27077"/>
    <w:rsid w:val="00C54BE3"/>
    <w:rsid w:val="00C92349"/>
    <w:rsid w:val="00CA53DF"/>
    <w:rsid w:val="00CB2615"/>
    <w:rsid w:val="00CC6629"/>
    <w:rsid w:val="00D2004B"/>
    <w:rsid w:val="00D31253"/>
    <w:rsid w:val="00D47500"/>
    <w:rsid w:val="00D72179"/>
    <w:rsid w:val="00D81842"/>
    <w:rsid w:val="00D85464"/>
    <w:rsid w:val="00D90C9C"/>
    <w:rsid w:val="00DE1DB4"/>
    <w:rsid w:val="00E32433"/>
    <w:rsid w:val="00E34BF0"/>
    <w:rsid w:val="00E670F0"/>
    <w:rsid w:val="00EA309E"/>
    <w:rsid w:val="00EE32DA"/>
    <w:rsid w:val="00F37D2A"/>
    <w:rsid w:val="00F54596"/>
    <w:rsid w:val="00F65A6F"/>
    <w:rsid w:val="00FC3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F9760B"/>
  <w15:chartTrackingRefBased/>
  <w15:docId w15:val="{C4206496-BBB5-B74E-B73B-25317677B8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042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6004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6004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A60042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character" w:styleId="Strong">
    <w:name w:val="Strong"/>
    <w:basedOn w:val="DefaultParagraphFont"/>
    <w:uiPriority w:val="22"/>
    <w:qFormat/>
    <w:rsid w:val="00A60042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60042"/>
    <w:pPr>
      <w:spacing w:before="100" w:beforeAutospacing="1" w:after="100" w:afterAutospacing="1"/>
    </w:pPr>
    <w:rPr>
      <w:rFonts w:ascii="Times" w:eastAsiaTheme="minorEastAsia" w:hAnsi="Times"/>
      <w:sz w:val="20"/>
      <w:szCs w:val="20"/>
      <w:lang w:eastAsia="en-US"/>
    </w:rPr>
  </w:style>
  <w:style w:type="paragraph" w:customStyle="1" w:styleId="xxmsonormal">
    <w:name w:val="x_x_msonormal"/>
    <w:basedOn w:val="Normal"/>
    <w:rsid w:val="00A60042"/>
    <w:rPr>
      <w:rFonts w:ascii="Calibri" w:eastAsiaTheme="minorHAns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0</Words>
  <Characters>4561</Characters>
  <Application>Microsoft Office Word</Application>
  <DocSecurity>0</DocSecurity>
  <Lines>38</Lines>
  <Paragraphs>10</Paragraphs>
  <ScaleCrop>false</ScaleCrop>
  <Company/>
  <LinksUpToDate>false</LinksUpToDate>
  <CharactersWithSpaces>5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eng</dc:creator>
  <cp:keywords/>
  <dc:description/>
  <cp:lastModifiedBy>Li, Meng</cp:lastModifiedBy>
  <cp:revision>1</cp:revision>
  <dcterms:created xsi:type="dcterms:W3CDTF">2021-09-30T16:05:00Z</dcterms:created>
  <dcterms:modified xsi:type="dcterms:W3CDTF">2021-09-30T16:09:00Z</dcterms:modified>
</cp:coreProperties>
</file>